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4300</wp:posOffset>
                </wp:positionH>
                <wp:positionV relativeFrom="page">
                  <wp:posOffset>1014730</wp:posOffset>
                </wp:positionV>
                <wp:extent cx="5791200" cy="748728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1320" cy="7487280"/>
                          <a:chOff x="0" y="0"/>
                          <a:chExt cx="5791320" cy="7487280"/>
                        </a:xfrm>
                      </wpg:grpSpPr>
                      <wps:wsp>
                        <wps:cNvSpPr txBox="1"/>
                        <wps:spPr>
                          <a:xfrm>
                            <a:off x="28440" y="0"/>
                            <a:ext cx="5753160" cy="466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n the Nurses’ Health Study, 21,202 study participants who were 70 years or older and free of stroke in 1995-2001 were invited to participate in a cognitive function stud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96000"/>
                            <a:ext cx="226692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of the cognitive function study: n = 19,4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133280" y="362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133280" y="6077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552400" y="1391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52040" y="562680"/>
                            <a:ext cx="322884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Non-participants excluded: n = 1,78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2400" y="-56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991920"/>
                            <a:ext cx="226692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included in the analysis: n = 13,89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2400" y="2943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196272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with existing chronic diseases at baseline in 1984 excluded : n = 2,19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62120" y="355356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with missing alcohol intake data excluded : n = 1,44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2400" y="37249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434412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with a diagnosis of alcohol dependence or chronic liver disease or cirrhosis excluded : n = 13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2400" y="2162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273420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with missing mental health or physical function data excluded: n = 8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62120" y="4563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71840" y="518220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articipants who substantially reduced alcohol consumption in 10 years prior to 1980 excluded : n = 67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552400" y="5382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6001560"/>
                            <a:ext cx="3219480" cy="609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eavy drinkers (&gt;45 g/day of alcohol consumption) excluded : n = 268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pt;margin-top:79.9pt;width:456pt;height:589.55pt" coordorigin="180,1598" coordsize="9120,1179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25;top:1598;width:9059;height:734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In the Nurses’ Health Study, 21,202 study participants who were 70 years or older and free of stroke in 1995-2001 were invited to participate in a cognitive function stud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80;top:3639;width:35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of the cognitive function study: n = 19,415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965;top:2169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965;top:11169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4200;top:3789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199;top:2484;width:5084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Non-participants excluded: n = 1,787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00;top:1509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80;top:12609;width:3569;height:77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included in the analysis: n = 13,89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00;top:6234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15;top:4689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with existing chronic diseases at baseline in 1984 excluded : n = 2,196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215;top:7194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with missing alcohol intake data excluded : n = 1,44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00;top:7464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15;top:8439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with a diagnosis of alcohol dependence or chronic liver disease or cirrhosis excluded : n = 13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00;top:5004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15;top:5904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with missing mental health or physical function data excluded: n = 810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15;top:8784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30;top:9759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articipants who substantially reduced alcohol consumption in 10 years prior to 1980 excluded : n = 674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4200;top:10074;width:0;height:0;mso-position-vertical-relative:page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215;top:11049;width:5069;height:959;mso-wrap-style:square;v-text-anchor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Heavy drinkers (&gt;45 g/day of alcohol consumption) excluded : n = 268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Selection of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tudy participa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25:00Z</dcterms:created>
  <dc:creator>HSPH IT</dc:creator>
  <dc:description/>
  <cp:keywords/>
  <dc:language>en-US</dc:language>
  <cp:lastModifiedBy>HSPH IT</cp:lastModifiedBy>
  <dcterms:modified xsi:type="dcterms:W3CDTF">2011-07-08T20:47:00Z</dcterms:modified>
  <cp:revision>6</cp:revision>
  <dc:subject/>
  <dc:title/>
</cp:coreProperties>
</file>